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08E3289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9266A">
        <w:t>s</w:t>
      </w:r>
    </w:p>
    <w:p w14:paraId="20605E93" w14:textId="77777777" w:rsidR="00F55A6E" w:rsidRPr="00F55A6E" w:rsidRDefault="00F55A6E" w:rsidP="00F55A6E">
      <w:pPr>
        <w:pStyle w:val="Tytu"/>
        <w:spacing w:before="0" w:after="120"/>
        <w:rPr>
          <w:sz w:val="28"/>
          <w:szCs w:val="28"/>
        </w:rPr>
      </w:pPr>
      <w:bookmarkStart w:id="0" w:name="_Hlk180934908"/>
      <w:r w:rsidRPr="00F55A6E">
        <w:rPr>
          <w:sz w:val="28"/>
          <w:szCs w:val="28"/>
        </w:rPr>
        <w:t xml:space="preserve">Mycophenolate mofetil: </w:t>
      </w:r>
      <w:bookmarkStart w:id="1" w:name="_Hlk171353040"/>
      <w:r w:rsidRPr="00F55A6E">
        <w:rPr>
          <w:sz w:val="28"/>
          <w:szCs w:val="28"/>
        </w:rPr>
        <w:t xml:space="preserve">an update on its mechanism of action and </w:t>
      </w:r>
      <w:bookmarkEnd w:id="1"/>
      <w:r w:rsidRPr="00F55A6E">
        <w:rPr>
          <w:sz w:val="28"/>
          <w:szCs w:val="28"/>
        </w:rPr>
        <w:t xml:space="preserve">effect on </w:t>
      </w:r>
      <w:r w:rsidRPr="00F55A6E">
        <w:rPr>
          <w:bCs/>
          <w:sz w:val="28"/>
          <w:szCs w:val="28"/>
        </w:rPr>
        <w:t>lymphoid tissue</w:t>
      </w:r>
    </w:p>
    <w:bookmarkEnd w:id="0"/>
    <w:p w14:paraId="2C18DDF5" w14:textId="77777777" w:rsidR="00F55A6E" w:rsidRDefault="00F55A6E" w:rsidP="00F55A6E">
      <w:pPr>
        <w:pStyle w:val="AuthorList"/>
        <w:spacing w:before="120" w:after="120"/>
        <w:rPr>
          <w:lang w:val="pl-PL"/>
        </w:rPr>
      </w:pPr>
      <w:r w:rsidRPr="00555BA9">
        <w:rPr>
          <w:lang w:val="pl-PL"/>
        </w:rPr>
        <w:t>Anna</w:t>
      </w:r>
      <w:r>
        <w:rPr>
          <w:lang w:val="pl-PL"/>
        </w:rPr>
        <w:t xml:space="preserve"> Krawczyk</w:t>
      </w:r>
      <w:r w:rsidRPr="00555BA9">
        <w:rPr>
          <w:lang w:val="pl-PL"/>
        </w:rPr>
        <w:t xml:space="preserve">, Bernard </w:t>
      </w:r>
      <w:proofErr w:type="spellStart"/>
      <w:r w:rsidRPr="00555BA9">
        <w:rPr>
          <w:lang w:val="pl-PL"/>
        </w:rPr>
        <w:t>Kravčenia</w:t>
      </w:r>
      <w:proofErr w:type="spellEnd"/>
      <w:r w:rsidRPr="00555BA9">
        <w:rPr>
          <w:lang w:val="pl-PL"/>
        </w:rPr>
        <w:t>, Tomasz Maślank</w:t>
      </w:r>
      <w:r>
        <w:rPr>
          <w:lang w:val="pl-PL"/>
        </w:rPr>
        <w:t>a*</w:t>
      </w:r>
    </w:p>
    <w:p w14:paraId="4231FBF9" w14:textId="77777777" w:rsidR="0029266A" w:rsidRPr="0029266A" w:rsidRDefault="0029266A" w:rsidP="0029266A">
      <w:pPr>
        <w:rPr>
          <w:lang w:val="pl-PL"/>
        </w:rPr>
      </w:pPr>
    </w:p>
    <w:p w14:paraId="453D9E00" w14:textId="77777777" w:rsidR="00F55A6E" w:rsidRDefault="00F55A6E" w:rsidP="0029266A">
      <w:pPr>
        <w:spacing w:before="0" w:after="0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E8007D0" wp14:editId="7452C304">
            <wp:extent cx="6247995" cy="6505575"/>
            <wp:effectExtent l="0" t="0" r="635" b="0"/>
            <wp:docPr id="1431321153" name="Obraz 1" descr="Obraz zawierający tekst, diagram, szkic, Pla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321153" name="Obraz 1" descr="Obraz zawierający tekst, diagram, szkic, Plan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169" cy="651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32FF4" w14:textId="0006F278" w:rsidR="00F55A6E" w:rsidRPr="00F62365" w:rsidRDefault="00F55A6E" w:rsidP="00F55A6E">
      <w:pPr>
        <w:spacing w:before="0" w:after="0"/>
        <w:jc w:val="both"/>
        <w:rPr>
          <w:rFonts w:eastAsia="Calibri" w:cs="Times New Roman"/>
          <w:color w:val="000000"/>
          <w:szCs w:val="24"/>
        </w:rPr>
      </w:pPr>
      <w:r>
        <w:rPr>
          <w:b/>
          <w:color w:val="000000"/>
          <w:szCs w:val="24"/>
        </w:rPr>
        <w:lastRenderedPageBreak/>
        <w:t>Supplementary F</w:t>
      </w:r>
      <w:r w:rsidRPr="008C0215">
        <w:rPr>
          <w:b/>
          <w:color w:val="000000"/>
          <w:szCs w:val="24"/>
        </w:rPr>
        <w:t>ig</w:t>
      </w:r>
      <w:r>
        <w:rPr>
          <w:b/>
          <w:color w:val="000000"/>
          <w:szCs w:val="24"/>
        </w:rPr>
        <w:t xml:space="preserve">ure </w:t>
      </w:r>
      <w:r w:rsidR="0025156A">
        <w:rPr>
          <w:b/>
          <w:color w:val="000000"/>
          <w:szCs w:val="24"/>
        </w:rPr>
        <w:t>S</w:t>
      </w:r>
      <w:r w:rsidRPr="008C0215">
        <w:rPr>
          <w:b/>
          <w:color w:val="000000"/>
          <w:szCs w:val="24"/>
        </w:rPr>
        <w:t>1</w:t>
      </w:r>
      <w:r w:rsidRPr="00F62365">
        <w:rPr>
          <w:rFonts w:eastAsia="Calibri" w:cs="Times New Roman"/>
          <w:b/>
          <w:color w:val="000000"/>
          <w:szCs w:val="24"/>
        </w:rPr>
        <w:t>.</w:t>
      </w:r>
      <w:r w:rsidRPr="00F62365">
        <w:rPr>
          <w:rFonts w:eastAsia="Calibri" w:cs="Times New Roman"/>
          <w:bCs/>
          <w:color w:val="000000"/>
          <w:szCs w:val="24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 xml:space="preserve">Gating strategy for FACS analysis and calculation of the absolute cell counts of lymphocyte subsets. (A) Identification of </w:t>
      </w:r>
      <w:r w:rsidRPr="00F62365">
        <w:rPr>
          <w:rFonts w:eastAsia="Calibri" w:cs="Times New Roman"/>
          <w:bCs/>
          <w:szCs w:val="24"/>
        </w:rPr>
        <w:t xml:space="preserve">T cell subsets and B cells. </w:t>
      </w:r>
      <w:r w:rsidRPr="00F62365">
        <w:rPr>
          <w:rFonts w:eastAsia="Calibri" w:cs="Times New Roman"/>
          <w:color w:val="000000"/>
          <w:szCs w:val="24"/>
        </w:rPr>
        <w:t>Lymphocytes were identified based on forward and side scatter (FSC/SSC) properties, and then gated for expression of CD4, CD8 or CD19 surface receptors.</w:t>
      </w:r>
      <w:r w:rsidRPr="00F62365">
        <w:rPr>
          <w:rFonts w:eastAsia="Calibri" w:cs="Times New Roman"/>
          <w:bCs/>
          <w:szCs w:val="24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>CD4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and CD8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T cells were analyzed for expression/co-expression of CD25 and Foxp3. On this basis,</w:t>
      </w:r>
      <w:r w:rsidRPr="00F62365">
        <w:rPr>
          <w:rFonts w:eastAsia="Calibri" w:cs="Times New Roman"/>
          <w:bCs/>
          <w:szCs w:val="24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>the CD4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and CD8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T cell populations were subdivided into regulatory </w:t>
      </w:r>
      <w:r w:rsidRPr="00F62365">
        <w:rPr>
          <w:rFonts w:eastAsia="Calibri" w:cs="Times New Roman"/>
          <w:color w:val="000000"/>
        </w:rPr>
        <w:t>[Foxp3</w:t>
      </w:r>
      <w:r w:rsidRPr="00F62365">
        <w:rPr>
          <w:rFonts w:eastAsia="Calibri" w:cs="Times New Roman"/>
          <w:color w:val="000000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25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4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(CD4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Treg) and </w:t>
      </w:r>
      <w:r w:rsidRPr="00F62365">
        <w:rPr>
          <w:rFonts w:eastAsia="Calibri" w:cs="Times New Roman"/>
          <w:color w:val="000000"/>
        </w:rPr>
        <w:t>Foxp3</w:t>
      </w:r>
      <w:r w:rsidRPr="00F62365">
        <w:rPr>
          <w:rFonts w:eastAsia="Calibri" w:cs="Times New Roman"/>
          <w:color w:val="000000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25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8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(CD8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Treg) cells] and activated effector</w:t>
      </w:r>
      <w:r w:rsidRPr="00F62365">
        <w:rPr>
          <w:rFonts w:eastAsia="Calibri" w:cs="Times New Roman"/>
          <w:i/>
          <w:iCs/>
          <w:color w:val="000000"/>
          <w:szCs w:val="24"/>
          <w:lang w:eastAsia="pl-PL"/>
        </w:rPr>
        <w:t xml:space="preserve"> </w:t>
      </w:r>
      <w:r w:rsidRPr="00F62365">
        <w:rPr>
          <w:rFonts w:eastAsia="Calibri" w:cs="Times New Roman"/>
          <w:color w:val="000000"/>
          <w:szCs w:val="24"/>
          <w:lang w:eastAsia="pl-PL"/>
        </w:rPr>
        <w:t>[</w:t>
      </w:r>
      <w:r w:rsidRPr="00F62365">
        <w:rPr>
          <w:rFonts w:eastAsia="Calibri" w:cs="Times New Roman"/>
          <w:color w:val="000000"/>
        </w:rPr>
        <w:t>Foxp3</w:t>
      </w:r>
      <w:r w:rsidRPr="00F62365">
        <w:rPr>
          <w:rFonts w:eastAsia="Calibri" w:cs="Times New Roman"/>
          <w:color w:val="000000"/>
          <w:vertAlign w:val="superscript"/>
        </w:rPr>
        <w:t>-</w:t>
      </w:r>
      <w:r w:rsidRPr="00F62365">
        <w:rPr>
          <w:rFonts w:eastAsia="Calibri" w:cs="Times New Roman"/>
          <w:color w:val="000000"/>
          <w:szCs w:val="24"/>
          <w:lang w:eastAsia="pl-PL"/>
        </w:rPr>
        <w:t>CD25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4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(CD4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</w:t>
      </w:r>
      <w:proofErr w:type="spellStart"/>
      <w:r w:rsidRPr="00F62365">
        <w:rPr>
          <w:rFonts w:eastAsia="Calibri" w:cs="Times New Roman"/>
          <w:color w:val="000000"/>
          <w:szCs w:val="24"/>
          <w:lang w:eastAsia="pl-PL"/>
        </w:rPr>
        <w:t>aTeff</w:t>
      </w:r>
      <w:proofErr w:type="spellEnd"/>
      <w:r w:rsidRPr="00F62365">
        <w:rPr>
          <w:rFonts w:eastAsia="Calibri" w:cs="Times New Roman"/>
          <w:color w:val="000000"/>
          <w:szCs w:val="24"/>
          <w:lang w:eastAsia="pl-PL"/>
        </w:rPr>
        <w:t xml:space="preserve">) and </w:t>
      </w:r>
      <w:r w:rsidRPr="00F62365">
        <w:rPr>
          <w:rFonts w:eastAsia="Calibri" w:cs="Times New Roman"/>
          <w:color w:val="000000"/>
        </w:rPr>
        <w:t>Foxp3</w:t>
      </w:r>
      <w:r w:rsidRPr="00F62365">
        <w:rPr>
          <w:rFonts w:eastAsia="Calibri" w:cs="Times New Roman"/>
          <w:color w:val="000000"/>
          <w:vertAlign w:val="superscript"/>
        </w:rPr>
        <w:t>-</w:t>
      </w:r>
      <w:r w:rsidRPr="00F62365">
        <w:rPr>
          <w:rFonts w:eastAsia="Calibri" w:cs="Times New Roman"/>
          <w:color w:val="000000"/>
          <w:szCs w:val="24"/>
          <w:lang w:eastAsia="pl-PL"/>
        </w:rPr>
        <w:t>CD25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>CD4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(CD8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+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</w:t>
      </w:r>
      <w:proofErr w:type="spellStart"/>
      <w:r w:rsidRPr="00F62365">
        <w:rPr>
          <w:rFonts w:eastAsia="Calibri" w:cs="Times New Roman"/>
          <w:color w:val="000000"/>
          <w:szCs w:val="24"/>
          <w:lang w:eastAsia="pl-PL"/>
        </w:rPr>
        <w:t>aTeff</w:t>
      </w:r>
      <w:proofErr w:type="spellEnd"/>
      <w:r w:rsidRPr="00F62365">
        <w:rPr>
          <w:rFonts w:eastAsia="Calibri" w:cs="Times New Roman"/>
          <w:color w:val="000000"/>
          <w:szCs w:val="24"/>
          <w:lang w:eastAsia="pl-PL"/>
        </w:rPr>
        <w:t>) cells] subsets.</w:t>
      </w:r>
      <w:r>
        <w:rPr>
          <w:rFonts w:eastAsia="Calibri" w:cs="Times New Roman"/>
          <w:color w:val="000000"/>
          <w:szCs w:val="24"/>
          <w:lang w:eastAsia="pl-PL"/>
        </w:rPr>
        <w:t xml:space="preserve"> 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Absolute cell counts of lymphocyte subsets [i.e. number of cells from particular subpopulations </w:t>
      </w:r>
      <w:bookmarkStart w:id="2" w:name="_Hlk144146349"/>
      <w:r w:rsidRPr="00F62365">
        <w:rPr>
          <w:rFonts w:eastAsia="Calibri" w:cs="Times New Roman"/>
          <w:color w:val="000000"/>
          <w:szCs w:val="24"/>
          <w:lang w:eastAsia="pl-PL"/>
        </w:rPr>
        <w:t xml:space="preserve">per </w:t>
      </w:r>
      <w:r w:rsidRPr="00F62365">
        <w:rPr>
          <w:rFonts w:eastAsia="Calibri" w:cs="Times New Roman"/>
          <w:szCs w:val="24"/>
        </w:rPr>
        <w:t xml:space="preserve">organ (in vivo studies) </w:t>
      </w:r>
      <w:bookmarkStart w:id="3" w:name="_Hlk144145225"/>
      <w:r w:rsidRPr="00F62365">
        <w:rPr>
          <w:rFonts w:eastAsia="Calibri" w:cs="Times New Roman"/>
          <w:color w:val="000000"/>
          <w:szCs w:val="24"/>
          <w:lang w:eastAsia="pl-PL"/>
        </w:rPr>
        <w:t>or</w:t>
      </w:r>
      <w:r w:rsidRPr="00F62365">
        <w:rPr>
          <w:rFonts w:eastAsia="Calibri" w:cs="Times New Roman"/>
          <w:szCs w:val="24"/>
        </w:rPr>
        <w:t xml:space="preserve"> per well (in vitro studies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)] </w:t>
      </w:r>
      <w:bookmarkEnd w:id="2"/>
      <w:bookmarkEnd w:id="3"/>
      <w:r w:rsidRPr="00F62365">
        <w:rPr>
          <w:rFonts w:eastAsia="Calibri" w:cs="Times New Roman"/>
          <w:color w:val="000000"/>
          <w:szCs w:val="24"/>
          <w:lang w:eastAsia="pl-PL"/>
        </w:rPr>
        <w:t>were calculated using the dual platform method, as shown above. (B)</w:t>
      </w:r>
      <w:r w:rsidRPr="00F62365">
        <w:rPr>
          <w:rFonts w:eastAsia="Calibri" w:cs="Times New Roman"/>
          <w:color w:val="000000"/>
          <w:szCs w:val="24"/>
        </w:rPr>
        <w:t xml:space="preserve"> Identification of proliferating and early apoptotic T and B cells</w:t>
      </w:r>
      <w:r w:rsidRPr="00F62365">
        <w:rPr>
          <w:rFonts w:eastAsia="Calibri" w:cs="Times New Roman"/>
          <w:bCs/>
          <w:szCs w:val="24"/>
        </w:rPr>
        <w:t xml:space="preserve">. </w:t>
      </w:r>
      <w:r w:rsidRPr="00F62365">
        <w:rPr>
          <w:rFonts w:eastAsia="Calibri" w:cs="Times New Roman"/>
          <w:color w:val="000000"/>
          <w:szCs w:val="24"/>
        </w:rPr>
        <w:t>CD4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and CD8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T cells as well as B (i.e. CD19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>) cells</w:t>
      </w:r>
      <w:r w:rsidRPr="00F62365">
        <w:rPr>
          <w:rFonts w:eastAsia="Calibri" w:cs="Times New Roman"/>
          <w:bCs/>
          <w:szCs w:val="24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 xml:space="preserve">were analyzed for apoptosis by using Annexin V and 7-aminoactinomycin D (7-AAD) staining. </w:t>
      </w:r>
      <w:r w:rsidRPr="00F62365">
        <w:rPr>
          <w:rFonts w:eastAsia="Calibri" w:cs="Times New Roman"/>
          <w:color w:val="000000"/>
          <w:szCs w:val="24"/>
          <w:lang w:eastAsia="pl-PL"/>
        </w:rPr>
        <w:t>Annexin V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-</w:t>
      </w:r>
      <w:r w:rsidRPr="00F62365">
        <w:rPr>
          <w:rFonts w:eastAsia="Calibri" w:cs="Times New Roman"/>
          <w:color w:val="000000"/>
          <w:szCs w:val="24"/>
          <w:lang w:eastAsia="pl-PL"/>
        </w:rPr>
        <w:t>7-AAD</w:t>
      </w:r>
      <w:r w:rsidRPr="00F62365">
        <w:rPr>
          <w:rFonts w:eastAsia="Calibri" w:cs="Times New Roman"/>
          <w:color w:val="000000"/>
          <w:szCs w:val="24"/>
          <w:vertAlign w:val="superscript"/>
          <w:lang w:eastAsia="pl-PL"/>
        </w:rPr>
        <w:t>-</w:t>
      </w:r>
      <w:r w:rsidRPr="00F62365">
        <w:rPr>
          <w:rFonts w:eastAsia="Calibri" w:cs="Times New Roman"/>
          <w:color w:val="000000"/>
          <w:szCs w:val="24"/>
          <w:lang w:eastAsia="pl-PL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>cells were considered viable Annexin V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>7-AAD</w:t>
      </w:r>
      <w:r w:rsidRPr="00F62365">
        <w:rPr>
          <w:rFonts w:eastAsia="Calibri" w:cs="Times New Roman"/>
          <w:color w:val="000000"/>
          <w:szCs w:val="24"/>
          <w:vertAlign w:val="superscript"/>
        </w:rPr>
        <w:t>-</w:t>
      </w:r>
      <w:r w:rsidRPr="00F62365">
        <w:rPr>
          <w:rFonts w:eastAsia="Calibri" w:cs="Times New Roman"/>
          <w:color w:val="000000"/>
          <w:szCs w:val="24"/>
        </w:rPr>
        <w:t xml:space="preserve"> cells were deemed early-apoptotic and double positive cells (Annexin V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>7-AAD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>) were considered to be a mixture of late apoptotic and primary necrotic cells. Moreover, CD4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and CD8</w:t>
      </w:r>
      <w:r w:rsidRPr="00F62365">
        <w:rPr>
          <w:rFonts w:eastAsia="Calibri" w:cs="Times New Roman"/>
          <w:color w:val="000000"/>
          <w:szCs w:val="24"/>
          <w:vertAlign w:val="superscript"/>
        </w:rPr>
        <w:t>+</w:t>
      </w:r>
      <w:r w:rsidRPr="00F62365">
        <w:rPr>
          <w:rFonts w:eastAsia="Calibri" w:cs="Times New Roman"/>
          <w:color w:val="000000"/>
          <w:szCs w:val="24"/>
        </w:rPr>
        <w:t xml:space="preserve"> T cells, and B cells</w:t>
      </w:r>
      <w:r w:rsidRPr="00F62365">
        <w:rPr>
          <w:rFonts w:eastAsia="Calibri" w:cs="Times New Roman"/>
          <w:bCs/>
          <w:szCs w:val="24"/>
        </w:rPr>
        <w:t xml:space="preserve"> </w:t>
      </w:r>
      <w:r w:rsidRPr="00F62365">
        <w:rPr>
          <w:rFonts w:eastAsia="Calibri" w:cs="Times New Roman"/>
          <w:color w:val="000000"/>
          <w:szCs w:val="24"/>
        </w:rPr>
        <w:t>were assessed for proliferation by measuring bromo-2′-deoxyuridine (</w:t>
      </w:r>
      <w:proofErr w:type="spellStart"/>
      <w:r w:rsidRPr="00F62365">
        <w:rPr>
          <w:rFonts w:eastAsia="Calibri" w:cs="Times New Roman"/>
          <w:color w:val="000000"/>
          <w:szCs w:val="24"/>
        </w:rPr>
        <w:t>BrdU</w:t>
      </w:r>
      <w:proofErr w:type="spellEnd"/>
      <w:r w:rsidRPr="00F62365">
        <w:rPr>
          <w:rFonts w:eastAsia="Calibri" w:cs="Times New Roman"/>
          <w:color w:val="000000"/>
          <w:szCs w:val="24"/>
        </w:rPr>
        <w:t xml:space="preserve">) incorporation </w:t>
      </w:r>
      <w:proofErr w:type="spellStart"/>
      <w:r w:rsidRPr="00F62365">
        <w:rPr>
          <w:rFonts w:eastAsia="Calibri" w:cs="Times New Roman"/>
          <w:color w:val="000000"/>
          <w:szCs w:val="24"/>
        </w:rPr>
        <w:t>BrdU</w:t>
      </w:r>
      <w:proofErr w:type="spellEnd"/>
      <w:r w:rsidRPr="00F62365">
        <w:rPr>
          <w:rFonts w:eastAsia="Calibri" w:cs="Times New Roman"/>
          <w:color w:val="000000"/>
          <w:szCs w:val="24"/>
        </w:rPr>
        <w:t>-positive cells were considered as proliferating cells.</w:t>
      </w:r>
    </w:p>
    <w:p w14:paraId="11B38833" w14:textId="77777777" w:rsidR="00F55A6E" w:rsidRPr="00091DB0" w:rsidRDefault="00F55A6E" w:rsidP="00F55A6E">
      <w:pPr>
        <w:spacing w:after="0" w:line="480" w:lineRule="auto"/>
        <w:jc w:val="both"/>
        <w:rPr>
          <w:color w:val="000000"/>
          <w:szCs w:val="24"/>
        </w:rPr>
      </w:pPr>
    </w:p>
    <w:p w14:paraId="2F7CB6DD" w14:textId="77777777" w:rsidR="00F55A6E" w:rsidRDefault="00F55A6E" w:rsidP="00F55A6E">
      <w:pPr>
        <w:rPr>
          <w:rFonts w:cs="Times New Roman"/>
          <w:szCs w:val="24"/>
        </w:rPr>
      </w:pPr>
    </w:p>
    <w:p w14:paraId="5A56A823" w14:textId="77777777" w:rsidR="00C76754" w:rsidRDefault="00C76754" w:rsidP="00F55A6E">
      <w:pPr>
        <w:rPr>
          <w:rFonts w:cs="Times New Roman"/>
          <w:szCs w:val="24"/>
        </w:rPr>
      </w:pPr>
    </w:p>
    <w:p w14:paraId="6316F992" w14:textId="77777777" w:rsidR="00C76754" w:rsidRDefault="00C76754" w:rsidP="00F55A6E">
      <w:pPr>
        <w:rPr>
          <w:rFonts w:cs="Times New Roman"/>
          <w:szCs w:val="24"/>
        </w:rPr>
      </w:pPr>
    </w:p>
    <w:p w14:paraId="60207C07" w14:textId="77777777" w:rsidR="00C76754" w:rsidRDefault="00C76754" w:rsidP="00F55A6E">
      <w:pPr>
        <w:rPr>
          <w:rFonts w:cs="Times New Roman"/>
          <w:szCs w:val="24"/>
        </w:rPr>
      </w:pPr>
    </w:p>
    <w:p w14:paraId="75208782" w14:textId="77777777" w:rsidR="00C76754" w:rsidRDefault="00C76754" w:rsidP="00F55A6E">
      <w:pPr>
        <w:rPr>
          <w:rFonts w:cs="Times New Roman"/>
          <w:szCs w:val="24"/>
        </w:rPr>
      </w:pPr>
    </w:p>
    <w:p w14:paraId="6C2B7C8A" w14:textId="77777777" w:rsidR="00C76754" w:rsidRDefault="00C76754" w:rsidP="00F55A6E">
      <w:pPr>
        <w:rPr>
          <w:rFonts w:cs="Times New Roman"/>
          <w:szCs w:val="24"/>
        </w:rPr>
      </w:pPr>
    </w:p>
    <w:p w14:paraId="7870899B" w14:textId="77777777" w:rsidR="00C76754" w:rsidRDefault="00C76754" w:rsidP="00F55A6E">
      <w:pPr>
        <w:rPr>
          <w:rFonts w:cs="Times New Roman"/>
          <w:szCs w:val="24"/>
        </w:rPr>
      </w:pPr>
    </w:p>
    <w:p w14:paraId="3AED04F9" w14:textId="77777777" w:rsidR="00C76754" w:rsidRDefault="00C76754" w:rsidP="00F55A6E">
      <w:pPr>
        <w:rPr>
          <w:rFonts w:cs="Times New Roman"/>
          <w:szCs w:val="24"/>
        </w:rPr>
      </w:pPr>
    </w:p>
    <w:p w14:paraId="664887F0" w14:textId="77777777" w:rsidR="00C76754" w:rsidRDefault="00C76754" w:rsidP="00F55A6E">
      <w:pPr>
        <w:rPr>
          <w:rFonts w:cs="Times New Roman"/>
          <w:szCs w:val="24"/>
        </w:rPr>
      </w:pPr>
    </w:p>
    <w:p w14:paraId="0208F003" w14:textId="77777777" w:rsidR="00C76754" w:rsidRDefault="00C76754" w:rsidP="00F55A6E">
      <w:pPr>
        <w:rPr>
          <w:rFonts w:cs="Times New Roman"/>
          <w:szCs w:val="24"/>
        </w:rPr>
      </w:pPr>
    </w:p>
    <w:p w14:paraId="3E817EA0" w14:textId="77777777" w:rsidR="00C76754" w:rsidRDefault="00C76754" w:rsidP="00F55A6E">
      <w:pPr>
        <w:rPr>
          <w:rFonts w:cs="Times New Roman"/>
          <w:szCs w:val="24"/>
        </w:rPr>
      </w:pPr>
    </w:p>
    <w:p w14:paraId="4907466D" w14:textId="77777777" w:rsidR="00C76754" w:rsidRDefault="00C76754" w:rsidP="00F55A6E">
      <w:pPr>
        <w:rPr>
          <w:rFonts w:cs="Times New Roman"/>
          <w:szCs w:val="24"/>
        </w:rPr>
      </w:pPr>
    </w:p>
    <w:p w14:paraId="5FB96582" w14:textId="77777777" w:rsidR="00C76754" w:rsidRDefault="00C76754" w:rsidP="00F55A6E">
      <w:pPr>
        <w:rPr>
          <w:rFonts w:cs="Times New Roman"/>
          <w:szCs w:val="24"/>
        </w:rPr>
      </w:pPr>
    </w:p>
    <w:p w14:paraId="4A11C5CE" w14:textId="77777777" w:rsidR="00C76754" w:rsidRDefault="00C76754" w:rsidP="00F55A6E">
      <w:pPr>
        <w:rPr>
          <w:rFonts w:cs="Times New Roman"/>
          <w:szCs w:val="24"/>
        </w:rPr>
      </w:pPr>
    </w:p>
    <w:p w14:paraId="766214AA" w14:textId="77777777" w:rsidR="00C76754" w:rsidRDefault="00C76754" w:rsidP="00F55A6E">
      <w:pPr>
        <w:rPr>
          <w:rFonts w:cs="Times New Roman"/>
          <w:szCs w:val="24"/>
        </w:rPr>
      </w:pPr>
    </w:p>
    <w:p w14:paraId="4712F47A" w14:textId="2F8EBD3B" w:rsidR="0029266A" w:rsidRPr="00DB644A" w:rsidRDefault="0029266A" w:rsidP="00C76754">
      <w:pPr>
        <w:spacing w:after="120"/>
        <w:jc w:val="both"/>
        <w:rPr>
          <w:rFonts w:cs="Times New Roman"/>
          <w:szCs w:val="24"/>
        </w:rPr>
      </w:pPr>
      <w:bookmarkStart w:id="4" w:name="_Hlk181016394"/>
      <w:r w:rsidRPr="00DB644A">
        <w:rPr>
          <w:rFonts w:cs="Times New Roman"/>
          <w:b/>
          <w:color w:val="000000"/>
          <w:szCs w:val="24"/>
        </w:rPr>
        <w:lastRenderedPageBreak/>
        <w:t>Supplementary</w:t>
      </w:r>
      <w:r w:rsidRPr="00DB644A">
        <w:rPr>
          <w:rFonts w:cs="Times New Roman"/>
          <w:b/>
          <w:szCs w:val="24"/>
        </w:rPr>
        <w:t xml:space="preserve"> Table S1</w:t>
      </w:r>
      <w:bookmarkEnd w:id="4"/>
      <w:r w:rsidRPr="00DB644A">
        <w:rPr>
          <w:rFonts w:cs="Times New Roman"/>
          <w:b/>
          <w:szCs w:val="24"/>
        </w:rPr>
        <w:t>.</w:t>
      </w:r>
      <w:r w:rsidRPr="00DB644A">
        <w:rPr>
          <w:rFonts w:cs="Times New Roman"/>
          <w:szCs w:val="24"/>
        </w:rPr>
        <w:t xml:space="preserve"> </w:t>
      </w:r>
      <w:bookmarkStart w:id="5" w:name="_Hlk181017914"/>
      <w:r w:rsidR="00A07ACA" w:rsidRPr="00DB644A">
        <w:rPr>
          <w:rFonts w:cs="Times New Roman"/>
          <w:szCs w:val="24"/>
        </w:rPr>
        <w:t>Tabular summary of the results provided in the paper </w:t>
      </w:r>
      <w:bookmarkEnd w:id="5"/>
    </w:p>
    <w:tbl>
      <w:tblPr>
        <w:tblW w:w="9452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920"/>
        <w:gridCol w:w="820"/>
        <w:gridCol w:w="880"/>
        <w:gridCol w:w="840"/>
        <w:gridCol w:w="910"/>
        <w:gridCol w:w="980"/>
        <w:gridCol w:w="940"/>
        <w:gridCol w:w="900"/>
        <w:gridCol w:w="1200"/>
      </w:tblGrid>
      <w:tr w:rsidR="00C76754" w:rsidRPr="00C76754" w14:paraId="631021BF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A77" w14:textId="77777777" w:rsidR="00C76754" w:rsidRPr="0032295C" w:rsidRDefault="00C76754" w:rsidP="00C76754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pl-PL"/>
              </w:rPr>
            </w:pP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7367D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TROL (CON)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64011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BBD7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</w:t>
            </w:r>
          </w:p>
        </w:tc>
        <w:tc>
          <w:tcPr>
            <w:tcW w:w="3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FF82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pl-PL" w:eastAsia="pl-PL"/>
              </w:rPr>
              <w:t>P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-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value</w:t>
            </w:r>
            <w:proofErr w:type="spellEnd"/>
          </w:p>
        </w:tc>
      </w:tr>
      <w:tr w:rsidR="00C76754" w:rsidRPr="00C76754" w14:paraId="5534ECB1" w14:textId="77777777" w:rsidTr="00FC249A">
        <w:trPr>
          <w:trHeight w:val="6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91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7C02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36F0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68DA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4DEB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FE76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D9C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85BF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D072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8E0C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5</w:t>
            </w:r>
          </w:p>
        </w:tc>
      </w:tr>
      <w:tr w:rsidR="00C76754" w:rsidRPr="00C76754" w14:paraId="618B7040" w14:textId="77777777" w:rsidTr="00FC249A">
        <w:trPr>
          <w:trHeight w:val="6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26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AEEE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ycophenolic acid (MPA) on the absolute count of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, and CD19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 under in vitro conditions</w:t>
            </w:r>
          </w:p>
        </w:tc>
      </w:tr>
      <w:tr w:rsidR="00C76754" w:rsidRPr="00C76754" w14:paraId="0A3DACC2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35C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419D5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4827BBF2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510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55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75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F9D8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974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FDF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592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BD5F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93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C4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79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06F7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428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AE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4C6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A14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2251308F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1CD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96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1DF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88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FBE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664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9EF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793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3F9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77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B09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305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786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02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29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0A3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316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512E320F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A64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6F051" w14:textId="37F36E10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33FA1305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3531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44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757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4AF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3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6B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436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F0D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42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DF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86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F29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29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11E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813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F57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3534B309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834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96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1A2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298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12F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32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F5F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14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61C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9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964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250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5E0F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86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78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D90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DB5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2088969D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19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A7202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19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</w:t>
            </w:r>
          </w:p>
        </w:tc>
      </w:tr>
      <w:tr w:rsidR="00C76754" w:rsidRPr="00C76754" w14:paraId="6013E505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CBD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E9E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76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DA8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69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027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0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6B3D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04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82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3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24E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3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034F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EEA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475F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6CC4BC6C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E50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96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332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38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4C7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781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2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2F6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2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FBE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5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87F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76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C74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0B42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B4A0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213DF9CC" w14:textId="77777777" w:rsidTr="00FC249A">
        <w:trPr>
          <w:trHeight w:val="6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40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471C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PA on the relative and absolute counts of IFN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γ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producing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024CC841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CF6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B5FA3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IFN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γ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producing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Th1 cells)</w:t>
            </w:r>
          </w:p>
        </w:tc>
      </w:tr>
      <w:tr w:rsidR="00C76754" w:rsidRPr="00C76754" w14:paraId="68597150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8E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DDB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98D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443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6AA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D0B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7229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EFB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A0DA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C4A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2FD8D884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A9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FBB1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IFN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γ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producing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Tc1 cells)</w:t>
            </w:r>
          </w:p>
        </w:tc>
      </w:tr>
      <w:tr w:rsidR="00C76754" w:rsidRPr="00C76754" w14:paraId="4A7960BC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92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2F2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7D88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C78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6468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E4B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DAC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FB2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8FDF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234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4E2ED557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A4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7B74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IFN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γ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producing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Th1 cells)</w:t>
            </w:r>
          </w:p>
        </w:tc>
      </w:tr>
      <w:tr w:rsidR="00C76754" w:rsidRPr="00C76754" w14:paraId="7772EBDB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D6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8B9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69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176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8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F9E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5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D5D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16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07B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4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18A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4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8D5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385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62F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CD59BE2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50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CB2EF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IFN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γ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producing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Tc1 cells)</w:t>
            </w:r>
          </w:p>
        </w:tc>
      </w:tr>
      <w:tr w:rsidR="00C76754" w:rsidRPr="00C76754" w14:paraId="28CC1609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2B5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1E7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4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2D3D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2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52B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6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1DF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3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3A0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6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193C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26F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68B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C51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18D9E2A0" w14:textId="77777777" w:rsidTr="00FC249A">
        <w:trPr>
          <w:trHeight w:val="28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09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2B1C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PA on proliferation of CD4+ and CD8+ T cells, and CD19+ cells</w:t>
            </w:r>
          </w:p>
        </w:tc>
      </w:tr>
      <w:tr w:rsidR="00C76754" w:rsidRPr="00C76754" w14:paraId="71142794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DFB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EC6F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% of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BrdU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incorporating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50AB66CE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F52E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7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E6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6BE3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BF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F48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9A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BE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96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341F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F4A1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995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1048872B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3D76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Last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 12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AFA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8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815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223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1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B839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374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2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619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3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7E7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DC2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NS </w:t>
            </w:r>
            <w:r w:rsidRPr="00C76754">
              <w:rPr>
                <w:rFonts w:eastAsia="Times New Roman" w:cs="Times New Roman"/>
                <w:color w:val="000000"/>
                <w:sz w:val="16"/>
                <w:szCs w:val="16"/>
                <w:lang w:val="pl-PL" w:eastAsia="pl-PL"/>
              </w:rPr>
              <w:t>(0.0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2D2A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3C8229F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71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71046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% of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BrdU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incorporating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784E7792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1BC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7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DD3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6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77B6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84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6876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383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703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61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279B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D71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334B8CC1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187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Last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 12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8EB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8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B0F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D87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8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F8F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.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B8A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BD00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9D2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93688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DF20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3E7E528" w14:textId="77777777" w:rsidTr="00FC249A">
        <w:trPr>
          <w:trHeight w:val="34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C3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3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0744D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% of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BrdU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-incorporating CD19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</w:t>
            </w:r>
          </w:p>
        </w:tc>
      </w:tr>
      <w:tr w:rsidR="00C76754" w:rsidRPr="00C76754" w14:paraId="12868EE2" w14:textId="77777777" w:rsidTr="00FC249A">
        <w:trPr>
          <w:trHeight w:val="300"/>
        </w:trPr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2A9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78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A0B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08C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400F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7F21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C3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2CC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097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933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C60D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2BB4AFF9" w14:textId="77777777" w:rsidTr="00FC249A">
        <w:trPr>
          <w:trHeight w:val="315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236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Last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 12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31A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9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4BA3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1622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0DD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A655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FCF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8E9E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0FDEC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F4E4" w14:textId="77777777" w:rsidR="00C76754" w:rsidRPr="00C76754" w:rsidRDefault="00C76754" w:rsidP="00FC24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</w:tbl>
    <w:p w14:paraId="687762B7" w14:textId="77777777" w:rsidR="0029266A" w:rsidRPr="00DB644A" w:rsidRDefault="0029266A" w:rsidP="00F55A6E">
      <w:pPr>
        <w:rPr>
          <w:rFonts w:cs="Times New Roman"/>
          <w:szCs w:val="24"/>
        </w:rPr>
      </w:pP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820"/>
        <w:gridCol w:w="880"/>
        <w:gridCol w:w="840"/>
        <w:gridCol w:w="820"/>
        <w:gridCol w:w="896"/>
        <w:gridCol w:w="1104"/>
        <w:gridCol w:w="1040"/>
        <w:gridCol w:w="1200"/>
      </w:tblGrid>
      <w:tr w:rsidR="00C76754" w:rsidRPr="00C76754" w14:paraId="29E023B0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9F7" w14:textId="016D79B8" w:rsidR="00C76754" w:rsidRPr="00C76754" w:rsidRDefault="00994A3D" w:rsidP="00C76754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pl-PL" w:eastAsia="pl-PL"/>
              </w:rPr>
            </w:pPr>
            <w:r w:rsidRPr="00DB644A">
              <w:rPr>
                <w:rFonts w:cs="Times New Roman"/>
                <w:szCs w:val="24"/>
              </w:rPr>
              <w:lastRenderedPageBreak/>
              <w:t xml:space="preserve">. 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5D71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TROL (CON)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6874F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</w:t>
            </w:r>
          </w:p>
        </w:tc>
        <w:tc>
          <w:tcPr>
            <w:tcW w:w="1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5B7D1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</w:t>
            </w:r>
          </w:p>
        </w:tc>
        <w:tc>
          <w:tcPr>
            <w:tcW w:w="33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AF46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pl-PL" w:eastAsia="pl-PL"/>
              </w:rPr>
              <w:t>P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-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value</w:t>
            </w:r>
            <w:proofErr w:type="spellEnd"/>
          </w:p>
        </w:tc>
      </w:tr>
      <w:tr w:rsidR="00C76754" w:rsidRPr="00C76754" w14:paraId="5321A555" w14:textId="77777777" w:rsidTr="0032295C">
        <w:trPr>
          <w:trHeight w:val="6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D6D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040B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65F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7015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ADC7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9939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0863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A9F5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F838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CON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5B15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PA 10-4 vs. MPA 10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pl-PL" w:eastAsia="pl-PL"/>
              </w:rPr>
              <w:t>-5</w:t>
            </w:r>
          </w:p>
        </w:tc>
      </w:tr>
      <w:tr w:rsidR="00C76754" w:rsidRPr="00C76754" w14:paraId="42AAFA24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D5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B05D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ycophenolic acid (MPA) on apoptosis of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, and CD19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</w:t>
            </w:r>
          </w:p>
        </w:tc>
      </w:tr>
      <w:tr w:rsidR="00C76754" w:rsidRPr="00C76754" w14:paraId="4B1A5455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16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4D3C9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early apoptotic 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48FD113A" w14:textId="77777777" w:rsidTr="0032295C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214C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24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C0B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B1F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C12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B0C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BB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80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2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C9B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BA7D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35AB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13B84BB7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AE9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C75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AD5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021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C11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351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F4F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3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8FA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D14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718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0CACD948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EB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C538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early apoptotic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52DCC4B3" w14:textId="77777777" w:rsidTr="0032295C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490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24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F31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8161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ED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43B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8F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A64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4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7C9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660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50AD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1DC27033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D98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C2F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77E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5C1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C3C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8DC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8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AEA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8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590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FD80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81D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0526419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C8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87584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early apoptotic CD19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C76754" w:rsidRPr="00C76754" w14:paraId="6039750B" w14:textId="77777777" w:rsidTr="0032295C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F7D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24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89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121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3B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5D37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9B3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C4B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CFB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A05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86F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0FF8E7F4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C1EB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48 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CFD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3D4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70B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C3A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2AC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7AC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CD4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C046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5EB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1C1A57C5" w14:textId="77777777" w:rsidTr="00FC249A">
        <w:trPr>
          <w:trHeight w:val="11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21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EA2D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PA on the relative and absolute counts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,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regulatory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, respectively) cells and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ctivated effector T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, respectively) </w:t>
            </w:r>
          </w:p>
        </w:tc>
      </w:tr>
      <w:tr w:rsidR="00C76754" w:rsidRPr="00C76754" w14:paraId="59FD8EE3" w14:textId="77777777" w:rsidTr="00FC249A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AA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1704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C76754" w:rsidRPr="00C76754" w14:paraId="3309E553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89A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E12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570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9AC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3D26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B5C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874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28FC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4E0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BF4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5C9566AF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A4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D30C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C76754" w:rsidRPr="00C76754" w14:paraId="7B92CAF5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357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0E8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E5C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A90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B32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C71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94F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A87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C9E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A4D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4D684D7E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6B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EAD7D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C76754" w:rsidRPr="00C76754" w14:paraId="65E089E0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FB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299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79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7CF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7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C8A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1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0707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248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82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D529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2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29A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8810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941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D8765F1" w14:textId="77777777" w:rsidTr="00FC249A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DC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3EC9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C76754" w:rsidRPr="00C76754" w14:paraId="0D4B5B2C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4A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853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882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C1F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2E7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D14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89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B43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819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751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0CB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51715B6D" w14:textId="77777777" w:rsidTr="00FC249A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66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0F98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)</w:t>
            </w:r>
          </w:p>
        </w:tc>
      </w:tr>
      <w:tr w:rsidR="00C76754" w:rsidRPr="00C76754" w14:paraId="0A4FE034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4F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351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9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3F4C" w14:textId="77777777" w:rsidR="00C76754" w:rsidRPr="00C76754" w:rsidRDefault="00C76754" w:rsidP="00C7675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356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C893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BF8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.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66E9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7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A0E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A15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AE9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717B5FA1" w14:textId="77777777" w:rsidTr="00FC249A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C5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9F15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)</w:t>
            </w:r>
          </w:p>
        </w:tc>
      </w:tr>
      <w:tr w:rsidR="00C76754" w:rsidRPr="00C76754" w14:paraId="670DC74F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DF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F48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AB6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452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E806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888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.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2A7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.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CA0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749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79CF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45E32288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0D26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9306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)</w:t>
            </w:r>
          </w:p>
        </w:tc>
      </w:tr>
      <w:tr w:rsidR="00C76754" w:rsidRPr="00C76754" w14:paraId="0955EAA8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4F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E413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349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96C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9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1D0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37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22A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0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58B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949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CAC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35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28E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31D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6A8A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3E4600B5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DD3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D501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-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)</w:t>
            </w:r>
          </w:p>
        </w:tc>
      </w:tr>
      <w:tr w:rsidR="00C76754" w:rsidRPr="00C76754" w14:paraId="49AFC5EE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9E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8D5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1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C64C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93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1C74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16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793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36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FC3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96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482A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3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D40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FEB1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8060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468A6C1D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1A3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80B41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/CD4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 ratio</w:t>
            </w:r>
          </w:p>
        </w:tc>
      </w:tr>
      <w:tr w:rsidR="00C76754" w:rsidRPr="00C76754" w14:paraId="07E74808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7B7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33E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791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36F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C44A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2608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D2AA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10D2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4456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800E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C76754" w:rsidRPr="00C76754" w14:paraId="6B44913A" w14:textId="77777777" w:rsidTr="00FC249A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187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85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451D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/CD8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</w:t>
            </w:r>
            <w:proofErr w:type="spellStart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Teff</w:t>
            </w:r>
            <w:proofErr w:type="spellEnd"/>
            <w:r w:rsidRPr="00C76754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 ratio</w:t>
            </w:r>
          </w:p>
        </w:tc>
      </w:tr>
      <w:tr w:rsidR="00C76754" w:rsidRPr="00C76754" w14:paraId="4FA0BD19" w14:textId="77777777" w:rsidTr="0032295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3C08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D05B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0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F78C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0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6A15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B989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3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E24D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79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9C4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07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51BF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FE6E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86F9" w14:textId="77777777" w:rsidR="00C76754" w:rsidRPr="00C76754" w:rsidRDefault="00C76754" w:rsidP="00C76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C76754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</w:tbl>
    <w:tbl>
      <w:tblPr>
        <w:tblpPr w:leftFromText="141" w:rightFromText="141" w:vertAnchor="text" w:horzAnchor="margin" w:tblpY="229"/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0"/>
        <w:gridCol w:w="1480"/>
        <w:gridCol w:w="1680"/>
        <w:gridCol w:w="1480"/>
        <w:gridCol w:w="1200"/>
      </w:tblGrid>
      <w:tr w:rsidR="00DB644A" w:rsidRPr="00DB644A" w14:paraId="380A957E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857" w14:textId="77777777" w:rsidR="00DB644A" w:rsidRPr="00DB644A" w:rsidRDefault="00DB644A" w:rsidP="00DB644A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pl-PL" w:eastAsia="pl-PL"/>
              </w:rPr>
            </w:pPr>
          </w:p>
        </w:tc>
        <w:tc>
          <w:tcPr>
            <w:tcW w:w="2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57D6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CONTROL 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9A70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MF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A592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pl-PL" w:eastAsia="pl-PL"/>
              </w:rPr>
              <w:t>P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-</w:t>
            </w: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value</w:t>
            </w:r>
            <w:proofErr w:type="spellEnd"/>
          </w:p>
        </w:tc>
      </w:tr>
      <w:tr w:rsidR="00DB644A" w:rsidRPr="00DB644A" w14:paraId="773D0411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D5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2DF1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54B7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C494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 xml:space="preserve">The </w:t>
            </w: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e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4F69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D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52D70" w14:textId="77777777" w:rsidR="00DB644A" w:rsidRPr="00DB644A" w:rsidRDefault="00DB644A" w:rsidP="00DB64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</w:tr>
      <w:tr w:rsidR="00DB644A" w:rsidRPr="00DB644A" w14:paraId="59699E30" w14:textId="77777777" w:rsidTr="00FC249A">
        <w:trPr>
          <w:trHeight w:val="9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D0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FBC5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ycophenolate mofetil (MMF) on the absolute count of 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, and CD19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 in the head and neck lymph nodes (HNLNs), mesenteric lymph nodes (MLNs) and spleen (SPL) in mice</w:t>
            </w:r>
          </w:p>
        </w:tc>
      </w:tr>
      <w:tr w:rsidR="00DB644A" w:rsidRPr="00DB644A" w14:paraId="3FD94484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AF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751C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DB644A" w:rsidRPr="00DB644A" w14:paraId="531E6D0F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544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A10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5017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827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1451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3C8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8420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4330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401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3BC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07DB5065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B1C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737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3745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45B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49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55A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124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BF8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88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872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</w:tr>
      <w:tr w:rsidR="00DB644A" w:rsidRPr="00DB644A" w14:paraId="05D078A0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E92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CC1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504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8F4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68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DA8D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6172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2B9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555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131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</w:tr>
      <w:tr w:rsidR="00DB644A" w:rsidRPr="00DB644A" w14:paraId="593432B0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8D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4DB56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</w:t>
            </w:r>
          </w:p>
        </w:tc>
      </w:tr>
      <w:tr w:rsidR="00DB644A" w:rsidRPr="00DB644A" w14:paraId="2376673C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6BD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0D0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0792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7B4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484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7C6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9120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B10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973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B23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76763999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235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AEF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91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A4F8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256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EC0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23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A28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70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11B0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</w:tr>
      <w:tr w:rsidR="00DB644A" w:rsidRPr="00DB644A" w14:paraId="464AED4A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97E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FD9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0399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874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023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D7E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4138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2B7B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22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E0E6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</w:tr>
      <w:tr w:rsidR="00DB644A" w:rsidRPr="00DB644A" w14:paraId="1B0F237C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D5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8EDF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CD19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cells</w:t>
            </w:r>
          </w:p>
        </w:tc>
      </w:tr>
      <w:tr w:rsidR="00DB644A" w:rsidRPr="00DB644A" w14:paraId="12153092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095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186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11295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4AC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43317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F3C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9465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0A7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745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728CD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</w:tr>
      <w:tr w:rsidR="00DB644A" w:rsidRPr="00DB644A" w14:paraId="65F9A421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FA5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1F3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731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4B6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14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D69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787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B04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7415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87E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</w:tr>
      <w:tr w:rsidR="00DB644A" w:rsidRPr="00DB644A" w14:paraId="39277A59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6AB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E6E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46396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7487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5401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282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50664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D34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310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A41B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≤ 0.001</w:t>
            </w:r>
          </w:p>
        </w:tc>
      </w:tr>
      <w:tr w:rsidR="00DB644A" w:rsidRPr="00DB644A" w14:paraId="457FD020" w14:textId="77777777" w:rsidTr="00FC249A">
        <w:trPr>
          <w:trHeight w:val="73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7A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E117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Effect of MMF on the percentage and absolute count of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and 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regulatory T cells in </w:t>
            </w: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tha</w:t>
            </w:r>
            <w:proofErr w:type="spellEnd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HNLNs, MLNs and SPL in mice</w:t>
            </w:r>
          </w:p>
        </w:tc>
      </w:tr>
      <w:tr w:rsidR="00DB644A" w:rsidRPr="00DB644A" w14:paraId="067542DD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EA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177F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DB644A" w:rsidRPr="00DB644A" w14:paraId="22CF5642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C7DD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503D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.8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FDA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.7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43D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0.77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5EB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.0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A356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77221A42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F16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C49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122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E28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0B0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3D7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1</w:t>
            </w:r>
          </w:p>
        </w:tc>
      </w:tr>
      <w:tr w:rsidR="00DB644A" w:rsidRPr="00DB644A" w14:paraId="460430DC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502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FECD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F5B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.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141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F78B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2E8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DB644A" w:rsidRPr="00DB644A" w14:paraId="03BD25FC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1C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8EA783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% of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DB644A" w:rsidRPr="00DB644A" w14:paraId="083B82A8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DC6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3E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46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0A8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9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44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6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BF7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880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5B233677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16E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C51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4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7C5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3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063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66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92C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762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4B611733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68F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CD1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397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182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417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604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DB644A" w:rsidRPr="00DB644A" w14:paraId="088A212B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B1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B8D9D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4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DB644A" w:rsidRPr="00DB644A" w14:paraId="1E7B136C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1F1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6E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6118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582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367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013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0348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DC9F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1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8DB2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DB644A" w:rsidRPr="00DB644A" w14:paraId="5BBB5114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E3E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2F8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293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108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75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032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78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A96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123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FD3C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34500933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4E6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5D2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155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70F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1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8A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95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C9B4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949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3C101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  <w:tr w:rsidR="00DB644A" w:rsidRPr="00DB644A" w14:paraId="03D2C7A2" w14:textId="77777777" w:rsidTr="00FC249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81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728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A66DE5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Absolute count of Foxp3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25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 cells (CD8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pl-PL"/>
              </w:rPr>
              <w:t>+</w:t>
            </w: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 xml:space="preserve"> Treg cells)</w:t>
            </w:r>
          </w:p>
        </w:tc>
      </w:tr>
      <w:tr w:rsidR="00DB644A" w:rsidRPr="00DB644A" w14:paraId="13A92660" w14:textId="77777777" w:rsidTr="00FC24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325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HN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39E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58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8597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54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2F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88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DBE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8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B472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DB644A" w:rsidRPr="00DB644A" w14:paraId="1F5A53AC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E3C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proofErr w:type="spellStart"/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ML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2367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5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FA69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07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7FBC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95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9373A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9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5D26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S</w:t>
            </w:r>
          </w:p>
        </w:tc>
      </w:tr>
      <w:tr w:rsidR="00DB644A" w:rsidRPr="00DB644A" w14:paraId="3F789238" w14:textId="77777777" w:rsidTr="00FC24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B14B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SP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72D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32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B830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9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DCAF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3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F7D8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043E" w14:textId="77777777" w:rsidR="00DB644A" w:rsidRPr="00DB644A" w:rsidRDefault="00DB644A" w:rsidP="00DB644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DB644A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&lt; 0.05</w:t>
            </w:r>
          </w:p>
        </w:tc>
      </w:tr>
    </w:tbl>
    <w:p w14:paraId="3B020E77" w14:textId="5C20122B" w:rsidR="00994A3D" w:rsidRDefault="00994A3D" w:rsidP="002B4A57">
      <w:pPr>
        <w:keepNext/>
        <w:rPr>
          <w:rFonts w:cs="Times New Roman"/>
          <w:b/>
          <w:szCs w:val="24"/>
        </w:rPr>
      </w:pPr>
    </w:p>
    <w:p w14:paraId="7A5EC0B4" w14:textId="77777777" w:rsidR="00DB644A" w:rsidRPr="002B4A57" w:rsidRDefault="00DB644A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A8B94" w14:textId="77777777" w:rsidR="00877BBB" w:rsidRDefault="00877BBB" w:rsidP="00117666">
      <w:pPr>
        <w:spacing w:after="0"/>
      </w:pPr>
      <w:r>
        <w:separator/>
      </w:r>
    </w:p>
  </w:endnote>
  <w:endnote w:type="continuationSeparator" w:id="0">
    <w:p w14:paraId="64DB8826" w14:textId="77777777" w:rsidR="00877BBB" w:rsidRDefault="00877B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731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31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731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731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31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731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4ED5C" w14:textId="77777777" w:rsidR="00877BBB" w:rsidRDefault="00877BBB" w:rsidP="00117666">
      <w:pPr>
        <w:spacing w:after="0"/>
      </w:pPr>
      <w:r>
        <w:separator/>
      </w:r>
    </w:p>
  </w:footnote>
  <w:footnote w:type="continuationSeparator" w:id="0">
    <w:p w14:paraId="7BC9D1E9" w14:textId="77777777" w:rsidR="00877BBB" w:rsidRDefault="00877B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731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731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56A"/>
    <w:rsid w:val="00267D18"/>
    <w:rsid w:val="002868E2"/>
    <w:rsid w:val="002869C3"/>
    <w:rsid w:val="0029266A"/>
    <w:rsid w:val="002936E4"/>
    <w:rsid w:val="002B4A57"/>
    <w:rsid w:val="002C74CA"/>
    <w:rsid w:val="0032295C"/>
    <w:rsid w:val="003544FB"/>
    <w:rsid w:val="003D2D47"/>
    <w:rsid w:val="003D2F2D"/>
    <w:rsid w:val="00401590"/>
    <w:rsid w:val="00405281"/>
    <w:rsid w:val="00405AA7"/>
    <w:rsid w:val="00447801"/>
    <w:rsid w:val="00452E9C"/>
    <w:rsid w:val="004735C8"/>
    <w:rsid w:val="004961FF"/>
    <w:rsid w:val="00517A89"/>
    <w:rsid w:val="005250F2"/>
    <w:rsid w:val="005459E5"/>
    <w:rsid w:val="00593EEA"/>
    <w:rsid w:val="005A5EEE"/>
    <w:rsid w:val="006062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BBB"/>
    <w:rsid w:val="00885156"/>
    <w:rsid w:val="008E22E0"/>
    <w:rsid w:val="009151AA"/>
    <w:rsid w:val="0093429D"/>
    <w:rsid w:val="00943573"/>
    <w:rsid w:val="00970F7D"/>
    <w:rsid w:val="00994A3D"/>
    <w:rsid w:val="009C2B12"/>
    <w:rsid w:val="009C70F3"/>
    <w:rsid w:val="00A07ACA"/>
    <w:rsid w:val="00A174D9"/>
    <w:rsid w:val="00A569CD"/>
    <w:rsid w:val="00A73152"/>
    <w:rsid w:val="00A96BAE"/>
    <w:rsid w:val="00AB5EE2"/>
    <w:rsid w:val="00AB6715"/>
    <w:rsid w:val="00B1671E"/>
    <w:rsid w:val="00B25EB8"/>
    <w:rsid w:val="00B354E1"/>
    <w:rsid w:val="00B37F4D"/>
    <w:rsid w:val="00BD1FBF"/>
    <w:rsid w:val="00C52A7B"/>
    <w:rsid w:val="00C56BAF"/>
    <w:rsid w:val="00C679AA"/>
    <w:rsid w:val="00C75972"/>
    <w:rsid w:val="00C76754"/>
    <w:rsid w:val="00C8630D"/>
    <w:rsid w:val="00C873DE"/>
    <w:rsid w:val="00CC0A3A"/>
    <w:rsid w:val="00CD066B"/>
    <w:rsid w:val="00CE4FEE"/>
    <w:rsid w:val="00DB59C3"/>
    <w:rsid w:val="00DB644A"/>
    <w:rsid w:val="00DC259A"/>
    <w:rsid w:val="00DE23E8"/>
    <w:rsid w:val="00E52377"/>
    <w:rsid w:val="00E64E17"/>
    <w:rsid w:val="00E866C9"/>
    <w:rsid w:val="00EA3D3C"/>
    <w:rsid w:val="00ED7B7C"/>
    <w:rsid w:val="00F46900"/>
    <w:rsid w:val="00F55A6E"/>
    <w:rsid w:val="00F61D89"/>
    <w:rsid w:val="00FC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5</Pages>
  <Words>999</Words>
  <Characters>5996</Characters>
  <Application>Microsoft Office Word</Application>
  <DocSecurity>0</DocSecurity>
  <Lines>49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asz Maślanka</cp:lastModifiedBy>
  <cp:revision>11</cp:revision>
  <cp:lastPrinted>2024-10-28T13:49:00Z</cp:lastPrinted>
  <dcterms:created xsi:type="dcterms:W3CDTF">2022-11-17T16:58:00Z</dcterms:created>
  <dcterms:modified xsi:type="dcterms:W3CDTF">2024-12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